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 – Results of the individual map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ärkinen et al. “Forgotten forests of South America – comparing biome delimitations between land use and biome maps in relation to dry vegetation types”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Cont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. Results of the Land Cover Map by Eva et al. [17]. </w:t>
      </w:r>
    </w:p>
    <w:p>
      <w:pPr>
        <w:pStyle w:val="Normal"/>
        <w:rPr/>
      </w:pPr>
      <w:r>
        <w:rPr/>
        <w:t xml:space="preserve">Table S2. Results of the WWF Ecoregion map [16]. </w:t>
      </w:r>
    </w:p>
    <w:p>
      <w:pPr>
        <w:pStyle w:val="Normal"/>
        <w:rPr/>
      </w:pPr>
      <w:r>
        <w:rPr/>
        <w:t xml:space="preserve">Table S3. Results of the Americas Base Map [29]. </w:t>
      </w:r>
    </w:p>
    <w:p>
      <w:pPr>
        <w:pStyle w:val="Normal"/>
        <w:rPr/>
      </w:pPr>
      <w:r>
        <w:rPr/>
        <w:t xml:space="preserve">Table S4. Results of the map by Morrone [30]. </w:t>
      </w:r>
    </w:p>
    <w:p>
      <w:pPr>
        <w:pStyle w:val="Normal"/>
        <w:rPr/>
      </w:pPr>
      <w:r>
        <w:rPr/>
        <w:t xml:space="preserve">Table S5. Results of the Ecological Systems Map [31]. </w:t>
      </w:r>
    </w:p>
    <w:p>
      <w:pPr>
        <w:pStyle w:val="Normal"/>
        <w:rPr/>
      </w:pPr>
      <w:r>
        <w:rPr/>
        <w:t xml:space="preserve">Table S6. Areas labelled as non-SDTF but which received more than 20 specimen hits in our analysis. 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rPr/>
      </w:pPr>
      <w:r>
        <w:rPr/>
        <w:t xml:space="preserve"> </w:t>
      </w:r>
      <w:r>
        <w:rPr/>
        <w:t>Table S1. Results of the Land Use Map by Eva et al. [17]. Biomes considered as part of the SDTF biome are highlighted in grey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70685</wp:posOffset>
                </wp:positionV>
                <wp:extent cx="4907280" cy="2276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7280" cy="2276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260"/>
                              <w:gridCol w:w="1295"/>
                              <w:gridCol w:w="1250"/>
                              <w:gridCol w:w="1295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vMerge w:val="restart"/>
                                  <w:tcBorders>
                                    <w:top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iome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l specimen data</w:t>
                                  </w:r>
                                </w:p>
                              </w:tc>
                              <w:tc>
                                <w:tcPr>
                                  <w:tcW w:w="2545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rrow endemics on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top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o. of specimens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ercentage of total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o. of specimens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ercentage of 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ricultura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35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ntane forest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5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arren (urban + ice &amp; rock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4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rubland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shd w:fill="E6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vanna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T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shd w:fill="E6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in forest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ac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emperate grassland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ntane grassland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ngrov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 0.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4pt;height:179.25pt;mso-wrap-distance-left:0pt;mso-wrap-distance-right:9pt;mso-wrap-distance-top:0pt;mso-wrap-distance-bottom:0pt;margin-top:131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260"/>
                        <w:gridCol w:w="1295"/>
                        <w:gridCol w:w="1250"/>
                        <w:gridCol w:w="1295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vMerge w:val="restart"/>
                            <w:tcBorders>
                              <w:top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iome</w:t>
                            </w:r>
                          </w:p>
                        </w:tc>
                        <w:tc>
                          <w:tcPr>
                            <w:tcW w:w="2555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l specimen data</w:t>
                            </w:r>
                          </w:p>
                        </w:tc>
                        <w:tc>
                          <w:tcPr>
                            <w:tcW w:w="2545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rrow endemics onl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top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o. of specimens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ercentage of total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o. of specimens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ercentage of tota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ricultura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35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ntane forest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5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arren (urban + ice &amp; rock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4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hrubland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shd w:fill="E6E6E6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vanna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TF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shd w:fill="E6E6E6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in forest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aco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emperate grassland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ntane grassland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2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ngrov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 0.0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5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/>
      </w:pPr>
      <w:r>
        <w:rPr/>
        <w:t>Table S2. Results of the WWF Ecoregion map [16]. Biomes considered as part of the SDTF biome are highlighted in grey.</w:t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2477"/>
        <w:gridCol w:w="1480"/>
        <w:gridCol w:w="1562"/>
        <w:gridCol w:w="1480"/>
        <w:gridCol w:w="1562"/>
      </w:tblGrid>
      <w:tr>
        <w:trPr>
          <w:trHeight w:val="255" w:hRule="atLeast"/>
        </w:trPr>
        <w:tc>
          <w:tcPr>
            <w:tcW w:w="439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</w:t>
            </w:r>
          </w:p>
        </w:tc>
        <w:tc>
          <w:tcPr>
            <w:tcW w:w="2477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mes</w:t>
            </w:r>
          </w:p>
        </w:tc>
        <w:tc>
          <w:tcPr>
            <w:tcW w:w="304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specimen data</w:t>
            </w:r>
          </w:p>
        </w:tc>
        <w:tc>
          <w:tcPr>
            <w:tcW w:w="304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row endemics only</w:t>
            </w:r>
          </w:p>
        </w:tc>
      </w:tr>
      <w:tr>
        <w:trPr>
          <w:trHeight w:val="255" w:hRule="atLeast"/>
        </w:trPr>
        <w:tc>
          <w:tcPr>
            <w:tcW w:w="439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477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specimen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age of tot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specimen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age of tot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2477" w:type="dxa"/>
            <w:tcBorders>
              <w:top w:val="single" w:sz="6" w:space="0" w:color="008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eserts and xeric shrublands</w:t>
            </w:r>
          </w:p>
        </w:tc>
        <w:tc>
          <w:tcPr>
            <w:tcW w:w="1480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271</w:t>
            </w:r>
          </w:p>
        </w:tc>
        <w:tc>
          <w:tcPr>
            <w:tcW w:w="1562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</w:t>
            </w:r>
          </w:p>
        </w:tc>
        <w:tc>
          <w:tcPr>
            <w:tcW w:w="1480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562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opical and subtropical moist broadleaf forest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,12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opical and subtropical grasslands, savannas and shrubland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,06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477" w:type="dxa"/>
            <w:tcBorders/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opical and subtropical dry broadleaf forests</w:t>
            </w:r>
          </w:p>
        </w:tc>
        <w:tc>
          <w:tcPr>
            <w:tcW w:w="14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64</w:t>
            </w:r>
          </w:p>
        </w:tc>
        <w:tc>
          <w:tcPr>
            <w:tcW w:w="156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4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56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looded grasslands and savanna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ngrov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e, water, roc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ntane grasslands and shrubland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2477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emperate grasslands, savannas and shrublands</w:t>
            </w:r>
          </w:p>
        </w:tc>
        <w:tc>
          <w:tcPr>
            <w:tcW w:w="14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</w:t>
            </w:r>
          </w:p>
        </w:tc>
        <w:tc>
          <w:tcPr>
            <w:tcW w:w="156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S3. Results of the Americas Base Map [29]. Biomes considered as part of the SDTF biome are highlighted in grey. Despite reference to dry forets, biome 35 is not considered part of the SDTF biome but refers to a mix of montane forests and tropical highland grasslands.</w:t>
      </w:r>
    </w:p>
    <w:tbl>
      <w:tblPr>
        <w:tblW w:w="10828" w:type="dxa"/>
        <w:jc w:val="left"/>
        <w:tblInd w:w="-10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4366"/>
        <w:gridCol w:w="1372"/>
        <w:gridCol w:w="1496"/>
        <w:gridCol w:w="1428"/>
        <w:gridCol w:w="1452"/>
      </w:tblGrid>
      <w:tr>
        <w:trPr>
          <w:trHeight w:val="255" w:hRule="atLeast"/>
        </w:trPr>
        <w:tc>
          <w:tcPr>
            <w:tcW w:w="714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36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Biome</w:t>
            </w:r>
          </w:p>
        </w:tc>
        <w:tc>
          <w:tcPr>
            <w:tcW w:w="286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specimen data</w:t>
            </w:r>
          </w:p>
        </w:tc>
        <w:tc>
          <w:tcPr>
            <w:tcW w:w="288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arrow endemics only</w:t>
            </w:r>
          </w:p>
        </w:tc>
      </w:tr>
      <w:tr>
        <w:trPr>
          <w:trHeight w:val="255" w:hRule="atLeast"/>
        </w:trPr>
        <w:tc>
          <w:tcPr>
            <w:tcW w:w="714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4366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No. of specimens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Percentage of total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No. of specimens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Percentage of total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  <w:shd w:fill="E6E6E6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366" w:type="dxa"/>
            <w:tcBorders/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ry, partly sclerophyllous forest and open woodland</w:t>
            </w:r>
          </w:p>
        </w:tc>
        <w:tc>
          <w:tcPr>
            <w:tcW w:w="137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,690</w:t>
            </w:r>
          </w:p>
        </w:tc>
        <w:tc>
          <w:tcPr>
            <w:tcW w:w="149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</w:p>
        </w:tc>
        <w:tc>
          <w:tcPr>
            <w:tcW w:w="142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145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0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asonally wet forest, wet savann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,88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loodplain tropical vegetatio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3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ountain vegetation of rain fores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ountain vegetation of dry forest and open wood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aside littoral vegetatio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ountain vegetation of monsoon rain fores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vergreen and partly deciduous forests, open woodland and shrub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in forest (Amazon basin &amp; Choco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in forest (Mata Atlantica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rass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arren 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ountain vegetation of desert and semideser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ountain vegetation of seasonally wet forest and savann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71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3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sert (Pacific coast of Peru &amp; Chile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7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36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sert (temperate &amp; subtropical, in Eastern Cordillera in Argentina)</w:t>
            </w:r>
          </w:p>
        </w:tc>
        <w:tc>
          <w:tcPr>
            <w:tcW w:w="13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</w:t>
            </w:r>
          </w:p>
        </w:tc>
        <w:tc>
          <w:tcPr>
            <w:tcW w:w="14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4. Results of the map by Morrone [30]. Biomes considered as part of the SDTF biome are highlighted in grey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2495"/>
        <w:gridCol w:w="1250"/>
        <w:gridCol w:w="1295"/>
        <w:gridCol w:w="1289"/>
        <w:gridCol w:w="1440"/>
      </w:tblGrid>
      <w:tr>
        <w:trPr>
          <w:trHeight w:val="255" w:hRule="atLeast"/>
        </w:trPr>
        <w:tc>
          <w:tcPr>
            <w:tcW w:w="439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249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me</w:t>
            </w:r>
          </w:p>
        </w:tc>
        <w:tc>
          <w:tcPr>
            <w:tcW w:w="2545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ll specimen data</w:t>
            </w:r>
          </w:p>
        </w:tc>
        <w:tc>
          <w:tcPr>
            <w:tcW w:w="2729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row endemics only</w:t>
            </w:r>
          </w:p>
        </w:tc>
      </w:tr>
      <w:tr>
        <w:trPr>
          <w:trHeight w:val="255" w:hRule="atLeast"/>
        </w:trPr>
        <w:tc>
          <w:tcPr>
            <w:tcW w:w="439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95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of specimen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of tota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of specime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of total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E6E6E6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495" w:type="dxa"/>
            <w:tcBorders/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inga</w:t>
            </w:r>
          </w:p>
        </w:tc>
        <w:tc>
          <w:tcPr>
            <w:tcW w:w="12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,514</w:t>
            </w:r>
          </w:p>
        </w:tc>
        <w:tc>
          <w:tcPr>
            <w:tcW w:w="1295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9</w:t>
            </w:r>
          </w:p>
        </w:tc>
        <w:tc>
          <w:tcPr>
            <w:tcW w:w="128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na Fores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c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rad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ian Atlantic Fores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ga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ucaria angustifolia Fo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tan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n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ren/coast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p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c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Andean Param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Ecuado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E6E6E6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495" w:type="dxa"/>
            <w:tcBorders/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d Ecuador</w:t>
            </w:r>
          </w:p>
        </w:tc>
        <w:tc>
          <w:tcPr>
            <w:tcW w:w="12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8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E6E6E6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495" w:type="dxa"/>
            <w:tcBorders/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bes-Piura</w:t>
            </w:r>
          </w:p>
        </w:tc>
        <w:tc>
          <w:tcPr>
            <w:tcW w:w="12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28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acaib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zuelan Coas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E6E6E6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495" w:type="dxa"/>
            <w:tcBorders/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</w:t>
            </w:r>
          </w:p>
        </w:tc>
        <w:tc>
          <w:tcPr>
            <w:tcW w:w="12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8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ayali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49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al Peruvian Desert</w:t>
            </w:r>
          </w:p>
        </w:tc>
        <w:tc>
          <w:tcPr>
            <w:tcW w:w="12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2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S5. Results of the Ecological Systems Map [31]. Biomes considered as part of the SDTF biome are highlighted in grey.</w:t>
      </w:r>
    </w:p>
    <w:tbl>
      <w:tblPr>
        <w:tblW w:w="78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2573"/>
        <w:gridCol w:w="950"/>
        <w:gridCol w:w="1295"/>
        <w:gridCol w:w="1220"/>
        <w:gridCol w:w="1295"/>
      </w:tblGrid>
      <w:tr>
        <w:trPr>
          <w:trHeight w:val="255" w:hRule="atLeast"/>
        </w:trPr>
        <w:tc>
          <w:tcPr>
            <w:tcW w:w="5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5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4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specimen data</w:t>
            </w:r>
          </w:p>
        </w:tc>
        <w:tc>
          <w:tcPr>
            <w:tcW w:w="251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arrow endemics only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Divis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No. of speci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Percentage of tota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No. of speci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Percentage of total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2573" w:type="dxa"/>
            <w:tcBorders/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aatinga</w:t>
            </w:r>
          </w:p>
        </w:tc>
        <w:tc>
          <w:tcPr>
            <w:tcW w:w="9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,263</w:t>
            </w:r>
          </w:p>
        </w:tc>
        <w:tc>
          <w:tcPr>
            <w:tcW w:w="12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</w:t>
            </w:r>
          </w:p>
        </w:tc>
        <w:tc>
          <w:tcPr>
            <w:tcW w:w="12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2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0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lantic Fores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,84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errado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87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rth-Central Moist Ande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haco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ampa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oist Meso-Americ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mazoni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2573" w:type="dxa"/>
            <w:tcBorders/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ry Meso-America</w:t>
            </w:r>
          </w:p>
        </w:tc>
        <w:tc>
          <w:tcPr>
            <w:tcW w:w="9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mpty/barren lan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2573" w:type="dxa"/>
            <w:tcBorders/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aribbean</w:t>
            </w:r>
          </w:p>
        </w:tc>
        <w:tc>
          <w:tcPr>
            <w:tcW w:w="95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2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5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outh-Central Dry Ande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eruvian-Chilean Deser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atagoni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Orinoqui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257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errado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</w:t>
            </w:r>
          </w:p>
        </w:tc>
        <w:tc>
          <w:tcPr>
            <w:tcW w:w="12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1. Areas labelled as non-SDTF but which received more than 20 specimen hits in our analysis. Results for the Land Cover Map (LCM; [17]), WWF Ecoregions (ECO; [16]), and the Americas Basemap (AB; [29]) are shown.</w:t>
      </w:r>
    </w:p>
    <w:tbl>
      <w:tblPr>
        <w:tblW w:w="90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341"/>
        <w:gridCol w:w="1230"/>
        <w:gridCol w:w="1128"/>
        <w:gridCol w:w="4626"/>
      </w:tblGrid>
      <w:tr>
        <w:trPr>
          <w:trHeight w:val="255" w:hRule="atLeast"/>
        </w:trPr>
        <w:tc>
          <w:tcPr>
            <w:tcW w:w="69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me map</w:t>
            </w:r>
          </w:p>
        </w:tc>
        <w:tc>
          <w:tcPr>
            <w:tcW w:w="134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specimen hits</w:t>
            </w:r>
          </w:p>
        </w:tc>
        <w:tc>
          <w:tcPr>
            <w:tcW w:w="12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id ID number</w:t>
            </w:r>
          </w:p>
        </w:tc>
        <w:tc>
          <w:tcPr>
            <w:tcW w:w="11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me</w:t>
            </w:r>
          </w:p>
        </w:tc>
        <w:tc>
          <w:tcPr>
            <w:tcW w:w="46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tails of area from original biome map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rn Brazil: South Brazilian (Cedrela fissilis, C. glaziovii, Hymenaeastilbocarpa, Aspidosperma polyneuron, Inga edulis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odplain tropical vegetation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ast Brazilian (Hymenaea courbaril, species of gg. Bowdichia, Erythrin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 xml:space="preserve">Brazilian--(Locally, "campos--cerrados," woodland savanna.)(Curatella americana, species of gg. </w:t>
            </w:r>
            <w:r>
              <w:rPr>
                <w:sz w:val="16"/>
                <w:szCs w:val="16"/>
                <w:lang w:val="pt-BR"/>
              </w:rPr>
              <w:t>Kielmeyera, Byrsonima, Erythroxylum, Dimorphandra; grasses: speciesof gg. Paspalum, Panicum, Andropogon, Aristid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ntain vegetation of rain forest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n (species of gg. Gaultheria, Podocarpus, Cyathe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green and partly deciduous forsts, open woodland and shrubland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Brazilian (Araucaria angustifolia, species of g. Podocarpus, Cedrela fissilis, Ilex paraguayensis, Phoebe porosa, Dicksonia sellowian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ntain vegetation of rain forest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Equadorian--Peruvian (Podocarpus nubigenus, Oreopanax artocaroides, Clusia pseudomangle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lang w:val="pt-BR"/>
              </w:rPr>
              <w:t xml:space="preserve">Pantanal (Tecoma caraiba, Ceiba dlaziovii, Parantheria prostrata; grasses: species of gg. </w:t>
            </w:r>
            <w:r>
              <w:rPr>
                <w:sz w:val="16"/>
                <w:szCs w:val="16"/>
              </w:rPr>
              <w:t>Paspalum, Panicum, Oryza) with deciduous forest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ide littoral vegetation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ian (species of gg. Iresine, Ipomaea, Hydrocotyle, Leucothoe, Gaylussacia, Cereus, Melocactus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ntain vegetation of monsoon rain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West Atlantic (Piptadenia rigida, P. communis, Caesalpinia echinata, Dalbergia nigra, Tecoma heptaphylla, Nectandra grandiflora, Phoebe porosa, Ceiba pentandr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Bolivian (Astronium urundeuva, Piptadenia macrocarpa, Hymenaea stilbocarp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ntain vegetation of monsoon rain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West Atlantic (Piptadenia rigida, P. communis, Caesalpinia echinata, Dalbergia nigra, Tecoma heptaphylla, Nectandra grandiflora, Phoebe porosa, Ceiba pentandr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in forest (Amazon basin &amp; Choco)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west Amazonian (Swietenia macrophylla, Myroxylon balsamum, Torresea acreana, Calophyllum brasiliense, species of gg. Cedrela, Virol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in forest (Mata Atlantica)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Atlantic (Piptadenia rigida, P. communis, Hymenaea stilbocarpa, Melanoxylon brauna, Centrolobium robustum, Dalbergia nigr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ide littoral vegetation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ian (species of gg. Iresine, Ipomaea, Hydrocotyle, Leucothoe, Gaylussacia, Cereus, Melocactus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rgentine (Astronium balansae, Tabebuia ipe, Luehea divaricata, Peltophorum dubium, Piptadenia rigida, Cedrela fissitis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odplain tropical vegetation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rgentine (Salix humboldtiana, Ficus monckii, Phytolacca dioica, Ocotea acutifoli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n (species of gg. Tecoma, Bombax, Ceiba, Chlorophora, Aspidosperma; grasses: species of gg. Tristachya, Andropogon, Paspalum) with palm savanna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odplain tropical vegetation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ast Brazilian (Hymenaea courbaril, species of gg. Bowdichia, Erythrina)</w:t>
            </w:r>
          </w:p>
        </w:tc>
      </w:tr>
      <w:tr>
        <w:trPr>
          <w:trHeight w:val="347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uguayan (Generium argenteum, Paspalum notatum, Axonopus compressus, Sporobolus poiretii, Andropogon saccharoides, Eragrostis neesii) with shrubland (Erythrina cristagalli, Prosopis algarobilla, species of gg. Schinus, Acacia, Colletia)</w:t>
            </w:r>
          </w:p>
        </w:tc>
      </w:tr>
      <w:tr>
        <w:trPr>
          <w:trHeight w:val="255" w:hRule="atLeast"/>
          <w:cantSplit w:val="true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ntain vegetation of rain forest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va--Yungas (species of gg. Hufelandia, Endlicheria, Nectandra--species of gg. Ocotea, Phoebe, Cinechon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ntain vegetation of rain forest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va--Yungas (species of gg. Hufelandia, Endlicheria, Nectandra--species of gg. Ocotea, Phoebe, Cinechona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Brazilian (Cedrela fissilis, C. glaziovii, Hymenaeastilbocarpa, Aspidosperma polyneuron, Inga edulis)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o Paraná Atlantic forest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rado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hia interior forest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erra do Mar coastal forest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co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id Chaco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n Yunga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co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y Chaco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ucaria moist forest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n Cordillera real montane forest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0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hia coastal forest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rn Andean Yunga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5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vian Yunga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nambuco interior forest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uguayan savanna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0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tanal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7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Ecuador moist forest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rove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rn Atlantic mangroves</w:t>
            </w:r>
          </w:p>
        </w:tc>
      </w:tr>
      <w:tr>
        <w:trPr>
          <w:trHeight w:val="255" w:hRule="atLeast"/>
          <w:cantSplit w:val="true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nambuco coastal forest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0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os Rupestres montane savanna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M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ub savannah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M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ane forest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ane forest &gt;1000m closed deciduous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M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ub savannah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M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3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anna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ub savannah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M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ane forests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ane forest 500-1000m open deciduous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M</w:t>
            </w:r>
          </w:p>
        </w:tc>
        <w:tc>
          <w:tcPr>
            <w:tcW w:w="134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6</w:t>
            </w:r>
          </w:p>
        </w:tc>
        <w:tc>
          <w:tcPr>
            <w:tcW w:w="11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and subtropical moist broadleaf forest</w:t>
            </w:r>
          </w:p>
        </w:tc>
        <w:tc>
          <w:tcPr>
            <w:tcW w:w="46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semi-humid fo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CharChar">
    <w:name w:val=" Char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1:35:00Z</dcterms:created>
  <dc:creator>Authorized User</dc:creator>
  <dc:description/>
  <cp:keywords/>
  <dc:language>en-US</dc:language>
  <cp:lastModifiedBy>Authorized User</cp:lastModifiedBy>
  <dcterms:modified xsi:type="dcterms:W3CDTF">2011-11-22T11:47:00Z</dcterms:modified>
  <cp:revision>4</cp:revision>
  <dc:subject/>
  <dc:title>Eva et al</dc:title>
</cp:coreProperties>
</file>